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D4BF9" w14:textId="6E6F05F0" w:rsidR="00F60912" w:rsidRDefault="00F60912" w:rsidP="00F60912">
      <w:pPr>
        <w:spacing w:line="480" w:lineRule="auto"/>
        <w:rPr>
          <w:b/>
        </w:rPr>
      </w:pPr>
      <w:r>
        <w:rPr>
          <w:b/>
        </w:rPr>
        <w:t xml:space="preserve">Supplementary Table </w:t>
      </w:r>
      <w:r w:rsidR="00955727">
        <w:rPr>
          <w:b/>
        </w:rPr>
        <w:t>5</w:t>
      </w:r>
      <w:r>
        <w:rPr>
          <w:b/>
        </w:rPr>
        <w:t>. Semi-quantitative analysis of protein expression</w:t>
      </w:r>
    </w:p>
    <w:tbl>
      <w:tblPr>
        <w:tblStyle w:val="TableGrid"/>
        <w:tblW w:w="9309" w:type="dxa"/>
        <w:tblLook w:val="04A0" w:firstRow="1" w:lastRow="0" w:firstColumn="1" w:lastColumn="0" w:noHBand="0" w:noVBand="1"/>
      </w:tblPr>
      <w:tblGrid>
        <w:gridCol w:w="2764"/>
        <w:gridCol w:w="2179"/>
        <w:gridCol w:w="2183"/>
        <w:gridCol w:w="2183"/>
      </w:tblGrid>
      <w:tr w:rsidR="00F60912" w14:paraId="64BB1D2C" w14:textId="77777777" w:rsidTr="00142F28">
        <w:trPr>
          <w:trHeight w:val="645"/>
        </w:trPr>
        <w:tc>
          <w:tcPr>
            <w:tcW w:w="2764" w:type="dxa"/>
          </w:tcPr>
          <w:p w14:paraId="16186F4B" w14:textId="77777777" w:rsidR="00F60912" w:rsidRDefault="00F60912" w:rsidP="00142F28">
            <w:pPr>
              <w:rPr>
                <w:b/>
              </w:rPr>
            </w:pPr>
          </w:p>
        </w:tc>
        <w:tc>
          <w:tcPr>
            <w:tcW w:w="2179" w:type="dxa"/>
          </w:tcPr>
          <w:p w14:paraId="42724FEF" w14:textId="77777777" w:rsidR="00F60912" w:rsidRDefault="00F60912" w:rsidP="00142F28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  <w:p w14:paraId="36716CCD" w14:textId="77777777" w:rsidR="00F60912" w:rsidRDefault="00F60912" w:rsidP="00142F28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183" w:type="dxa"/>
          </w:tcPr>
          <w:p w14:paraId="3867BA4E" w14:textId="77777777" w:rsidR="00F60912" w:rsidRDefault="00F60912" w:rsidP="00142F28">
            <w:pPr>
              <w:jc w:val="center"/>
              <w:rPr>
                <w:b/>
              </w:rPr>
            </w:pPr>
            <w:r>
              <w:rPr>
                <w:b/>
              </w:rPr>
              <w:t>AVS</w:t>
            </w:r>
          </w:p>
          <w:p w14:paraId="7E632743" w14:textId="77777777" w:rsidR="00F60912" w:rsidRDefault="00F60912" w:rsidP="00142F28">
            <w:pPr>
              <w:jc w:val="center"/>
              <w:rPr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2183" w:type="dxa"/>
          </w:tcPr>
          <w:p w14:paraId="3CE628E1" w14:textId="77777777" w:rsidR="00F60912" w:rsidRDefault="00F60912" w:rsidP="00142F28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60912" w14:paraId="57F51F50" w14:textId="77777777" w:rsidTr="00142F28">
        <w:trPr>
          <w:trHeight w:val="477"/>
        </w:trPr>
        <w:tc>
          <w:tcPr>
            <w:tcW w:w="2764" w:type="dxa"/>
          </w:tcPr>
          <w:p w14:paraId="795B0E3A" w14:textId="77777777" w:rsidR="00F60912" w:rsidRPr="00AC5AEA" w:rsidRDefault="00F60912" w:rsidP="00142F28">
            <w:pPr>
              <w:rPr>
                <w:b/>
              </w:rPr>
            </w:pPr>
            <w:r w:rsidRPr="00AC5AEA">
              <w:rPr>
                <w:b/>
              </w:rPr>
              <w:t>DVL2</w:t>
            </w:r>
          </w:p>
        </w:tc>
        <w:tc>
          <w:tcPr>
            <w:tcW w:w="2179" w:type="dxa"/>
          </w:tcPr>
          <w:p w14:paraId="353DC0D4" w14:textId="77777777" w:rsidR="00F60912" w:rsidRPr="00AC5AEA" w:rsidRDefault="00F60912" w:rsidP="00142F28">
            <w:r>
              <w:t>0.39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</w:t>
            </w:r>
            <w:r>
              <w:rPr>
                <w:color w:val="222222"/>
                <w:shd w:val="clear" w:color="auto" w:fill="FFFFFF"/>
              </w:rPr>
              <w:t>12</w:t>
            </w:r>
          </w:p>
          <w:p w14:paraId="1D1B654D" w14:textId="77777777" w:rsidR="00F60912" w:rsidRPr="00AC5AEA" w:rsidRDefault="00F60912" w:rsidP="00142F28"/>
        </w:tc>
        <w:tc>
          <w:tcPr>
            <w:tcW w:w="2183" w:type="dxa"/>
          </w:tcPr>
          <w:p w14:paraId="3F09FE1C" w14:textId="77777777" w:rsidR="00F60912" w:rsidRPr="00AC5AEA" w:rsidRDefault="00F60912" w:rsidP="00142F28">
            <w:r>
              <w:t>2.57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1</w:t>
            </w:r>
            <w:r>
              <w:rPr>
                <w:color w:val="222222"/>
                <w:shd w:val="clear" w:color="auto" w:fill="FFFFFF"/>
              </w:rPr>
              <w:t>6</w:t>
            </w:r>
          </w:p>
        </w:tc>
        <w:tc>
          <w:tcPr>
            <w:tcW w:w="2183" w:type="dxa"/>
          </w:tcPr>
          <w:p w14:paraId="7D66486B" w14:textId="77777777" w:rsidR="00F60912" w:rsidRPr="00AC5AEA" w:rsidRDefault="00F60912" w:rsidP="00142F28">
            <w:r w:rsidRPr="00AC5AEA">
              <w:t>&lt; 0.0001</w:t>
            </w:r>
          </w:p>
        </w:tc>
      </w:tr>
      <w:tr w:rsidR="00F60912" w14:paraId="6C70E949" w14:textId="77777777" w:rsidTr="00142F28">
        <w:trPr>
          <w:trHeight w:val="477"/>
        </w:trPr>
        <w:tc>
          <w:tcPr>
            <w:tcW w:w="2764" w:type="dxa"/>
          </w:tcPr>
          <w:p w14:paraId="71BF365F" w14:textId="77777777" w:rsidR="00F60912" w:rsidRPr="00AC5AEA" w:rsidRDefault="00F60912" w:rsidP="00142F28">
            <w:pPr>
              <w:rPr>
                <w:b/>
              </w:rPr>
            </w:pPr>
            <w:r w:rsidRPr="00AC5AEA">
              <w:rPr>
                <w:b/>
                <w:color w:val="000000"/>
              </w:rPr>
              <w:t>GSK-3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β</m:t>
              </m:r>
            </m:oMath>
          </w:p>
        </w:tc>
        <w:tc>
          <w:tcPr>
            <w:tcW w:w="2179" w:type="dxa"/>
          </w:tcPr>
          <w:p w14:paraId="4F95D372" w14:textId="77777777" w:rsidR="00F60912" w:rsidRPr="00AC5AEA" w:rsidRDefault="00F60912" w:rsidP="00142F28">
            <w:r>
              <w:t>0.33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</w:t>
            </w:r>
            <w:r>
              <w:rPr>
                <w:color w:val="222222"/>
                <w:shd w:val="clear" w:color="auto" w:fill="FFFFFF"/>
              </w:rPr>
              <w:t>11</w:t>
            </w:r>
          </w:p>
        </w:tc>
        <w:tc>
          <w:tcPr>
            <w:tcW w:w="2183" w:type="dxa"/>
          </w:tcPr>
          <w:p w14:paraId="41DD9CD9" w14:textId="77777777" w:rsidR="00F60912" w:rsidRPr="00AC5AEA" w:rsidRDefault="00F60912" w:rsidP="00142F28">
            <w:r>
              <w:t>2.94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1</w:t>
            </w:r>
            <w:r>
              <w:rPr>
                <w:color w:val="222222"/>
                <w:shd w:val="clear" w:color="auto" w:fill="FFFFFF"/>
              </w:rPr>
              <w:t>4</w:t>
            </w:r>
          </w:p>
        </w:tc>
        <w:tc>
          <w:tcPr>
            <w:tcW w:w="2183" w:type="dxa"/>
          </w:tcPr>
          <w:p w14:paraId="6DD701E7" w14:textId="77777777" w:rsidR="00F60912" w:rsidRPr="00AC5AEA" w:rsidRDefault="00F60912" w:rsidP="00142F28">
            <w:r w:rsidRPr="00AC5AEA">
              <w:t>&lt; 0.0001</w:t>
            </w:r>
          </w:p>
        </w:tc>
      </w:tr>
      <w:tr w:rsidR="00F60912" w14:paraId="034C288C" w14:textId="77777777" w:rsidTr="00142F28">
        <w:trPr>
          <w:trHeight w:val="477"/>
        </w:trPr>
        <w:tc>
          <w:tcPr>
            <w:tcW w:w="2764" w:type="dxa"/>
          </w:tcPr>
          <w:p w14:paraId="42B284CA" w14:textId="77777777" w:rsidR="00F60912" w:rsidRPr="00AC5AEA" w:rsidRDefault="00F60912" w:rsidP="00142F28">
            <w:pPr>
              <w:rPr>
                <w:b/>
              </w:rPr>
            </w:pPr>
            <w:r w:rsidRPr="00AC5AEA">
              <w:rPr>
                <w:b/>
              </w:rPr>
              <w:t>CTNNB1</w:t>
            </w:r>
          </w:p>
        </w:tc>
        <w:tc>
          <w:tcPr>
            <w:tcW w:w="2179" w:type="dxa"/>
          </w:tcPr>
          <w:p w14:paraId="559D092E" w14:textId="77777777" w:rsidR="00F60912" w:rsidRPr="00AC5AEA" w:rsidRDefault="00F60912" w:rsidP="00142F28">
            <w:r>
              <w:t>0.56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1</w:t>
            </w:r>
            <w:r>
              <w:rPr>
                <w:color w:val="222222"/>
                <w:shd w:val="clear" w:color="auto" w:fill="FFFFFF"/>
              </w:rPr>
              <w:t>8</w:t>
            </w:r>
          </w:p>
        </w:tc>
        <w:tc>
          <w:tcPr>
            <w:tcW w:w="2183" w:type="dxa"/>
          </w:tcPr>
          <w:p w14:paraId="047614B6" w14:textId="77777777" w:rsidR="00F60912" w:rsidRPr="00AC5AEA" w:rsidRDefault="00F60912" w:rsidP="00142F28">
            <w:r>
              <w:t>2.33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</w:t>
            </w:r>
            <w:r>
              <w:rPr>
                <w:color w:val="222222"/>
                <w:shd w:val="clear" w:color="auto" w:fill="FFFFFF"/>
              </w:rPr>
              <w:t>29</w:t>
            </w:r>
          </w:p>
        </w:tc>
        <w:tc>
          <w:tcPr>
            <w:tcW w:w="2183" w:type="dxa"/>
          </w:tcPr>
          <w:p w14:paraId="41054C47" w14:textId="77777777" w:rsidR="00F60912" w:rsidRPr="00AC5AEA" w:rsidRDefault="00F60912" w:rsidP="00142F28">
            <w:r>
              <w:t>0.0006</w:t>
            </w:r>
          </w:p>
        </w:tc>
      </w:tr>
      <w:tr w:rsidR="00F60912" w14:paraId="61ADA6CB" w14:textId="77777777" w:rsidTr="00142F28">
        <w:trPr>
          <w:trHeight w:val="477"/>
        </w:trPr>
        <w:tc>
          <w:tcPr>
            <w:tcW w:w="2764" w:type="dxa"/>
          </w:tcPr>
          <w:p w14:paraId="1BBC33CA" w14:textId="77777777" w:rsidR="00F60912" w:rsidRPr="00AC5AEA" w:rsidRDefault="00F60912" w:rsidP="00142F28">
            <w:pPr>
              <w:rPr>
                <w:b/>
              </w:rPr>
            </w:pPr>
            <w:r w:rsidRPr="00AC5AEA">
              <w:rPr>
                <w:b/>
              </w:rPr>
              <w:t>SFRP2</w:t>
            </w:r>
          </w:p>
        </w:tc>
        <w:tc>
          <w:tcPr>
            <w:tcW w:w="2179" w:type="dxa"/>
          </w:tcPr>
          <w:p w14:paraId="1E1B9751" w14:textId="77777777" w:rsidR="00F60912" w:rsidRPr="00AC5AEA" w:rsidRDefault="00F60912" w:rsidP="00142F28">
            <w:r>
              <w:t>0.44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</w:t>
            </w:r>
            <w:r>
              <w:rPr>
                <w:color w:val="222222"/>
                <w:shd w:val="clear" w:color="auto" w:fill="FFFFFF"/>
              </w:rPr>
              <w:t>15</w:t>
            </w:r>
          </w:p>
        </w:tc>
        <w:tc>
          <w:tcPr>
            <w:tcW w:w="2183" w:type="dxa"/>
          </w:tcPr>
          <w:p w14:paraId="2388BB1F" w14:textId="77777777" w:rsidR="00F60912" w:rsidRPr="00AC5AEA" w:rsidRDefault="00F60912" w:rsidP="00142F28">
            <w:r>
              <w:t>3.00</w:t>
            </w:r>
            <w:r w:rsidRPr="00AC5AEA">
              <w:t xml:space="preserve"> </w:t>
            </w:r>
            <w:r w:rsidRPr="00AC5AEA">
              <w:rPr>
                <w:color w:val="222222"/>
                <w:shd w:val="clear" w:color="auto" w:fill="FFFFFF"/>
              </w:rPr>
              <w:t>± 0.</w:t>
            </w:r>
            <w:r>
              <w:rPr>
                <w:color w:val="222222"/>
                <w:shd w:val="clear" w:color="auto" w:fill="FFFFFF"/>
              </w:rPr>
              <w:t>14</w:t>
            </w:r>
          </w:p>
        </w:tc>
        <w:tc>
          <w:tcPr>
            <w:tcW w:w="2183" w:type="dxa"/>
          </w:tcPr>
          <w:p w14:paraId="4F7F4CAF" w14:textId="77777777" w:rsidR="00F60912" w:rsidRPr="00AC5AEA" w:rsidRDefault="00F60912" w:rsidP="00142F28">
            <w:r w:rsidRPr="00AC5AEA">
              <w:t>&lt; 0.0001</w:t>
            </w:r>
          </w:p>
        </w:tc>
      </w:tr>
    </w:tbl>
    <w:p w14:paraId="5DE4B60D" w14:textId="77777777" w:rsidR="00F60912" w:rsidRDefault="00F60912" w:rsidP="00F60912">
      <w:pPr>
        <w:spacing w:after="200" w:line="276" w:lineRule="auto"/>
        <w:jc w:val="both"/>
        <w:rPr>
          <w:rFonts w:ascii="Times" w:hAnsi="Times"/>
          <w:b/>
        </w:rPr>
      </w:pPr>
    </w:p>
    <w:p w14:paraId="75C1B991" w14:textId="13E2DBB8" w:rsidR="00A22155" w:rsidRPr="00D30184" w:rsidRDefault="00A22155" w:rsidP="00D30184"/>
    <w:sectPr w:rsidR="00A22155" w:rsidRPr="00D30184" w:rsidSect="00BC1E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A6"/>
    <w:rsid w:val="000D4A10"/>
    <w:rsid w:val="001340A9"/>
    <w:rsid w:val="00134C2A"/>
    <w:rsid w:val="001812C9"/>
    <w:rsid w:val="00243BB3"/>
    <w:rsid w:val="002558B1"/>
    <w:rsid w:val="00265028"/>
    <w:rsid w:val="00280FDB"/>
    <w:rsid w:val="002D2B48"/>
    <w:rsid w:val="002E05E2"/>
    <w:rsid w:val="002E15DA"/>
    <w:rsid w:val="003C02A7"/>
    <w:rsid w:val="003D6961"/>
    <w:rsid w:val="003E2E93"/>
    <w:rsid w:val="00453FA6"/>
    <w:rsid w:val="00484B6F"/>
    <w:rsid w:val="004A1E9E"/>
    <w:rsid w:val="004D6466"/>
    <w:rsid w:val="004D6DAB"/>
    <w:rsid w:val="00525A78"/>
    <w:rsid w:val="0053560C"/>
    <w:rsid w:val="00552DDC"/>
    <w:rsid w:val="00554419"/>
    <w:rsid w:val="00577E6E"/>
    <w:rsid w:val="005B678C"/>
    <w:rsid w:val="005D0444"/>
    <w:rsid w:val="006006AE"/>
    <w:rsid w:val="00627A82"/>
    <w:rsid w:val="0063379E"/>
    <w:rsid w:val="00677420"/>
    <w:rsid w:val="006A6DF6"/>
    <w:rsid w:val="00707600"/>
    <w:rsid w:val="007168CC"/>
    <w:rsid w:val="0079149F"/>
    <w:rsid w:val="007A3840"/>
    <w:rsid w:val="007B596B"/>
    <w:rsid w:val="007D2DE1"/>
    <w:rsid w:val="007F08AA"/>
    <w:rsid w:val="007F3F24"/>
    <w:rsid w:val="00805721"/>
    <w:rsid w:val="008060AA"/>
    <w:rsid w:val="00823299"/>
    <w:rsid w:val="008B58B4"/>
    <w:rsid w:val="008B7783"/>
    <w:rsid w:val="008E3625"/>
    <w:rsid w:val="009040F9"/>
    <w:rsid w:val="009055B1"/>
    <w:rsid w:val="009158B5"/>
    <w:rsid w:val="009227FB"/>
    <w:rsid w:val="00926098"/>
    <w:rsid w:val="00946491"/>
    <w:rsid w:val="00952B28"/>
    <w:rsid w:val="009556F6"/>
    <w:rsid w:val="00955727"/>
    <w:rsid w:val="009B2E33"/>
    <w:rsid w:val="00A22155"/>
    <w:rsid w:val="00A22636"/>
    <w:rsid w:val="00A62150"/>
    <w:rsid w:val="00AB2450"/>
    <w:rsid w:val="00AC4B78"/>
    <w:rsid w:val="00AF47C4"/>
    <w:rsid w:val="00B802BC"/>
    <w:rsid w:val="00B957EE"/>
    <w:rsid w:val="00B96653"/>
    <w:rsid w:val="00BC1E70"/>
    <w:rsid w:val="00C655E4"/>
    <w:rsid w:val="00CB4349"/>
    <w:rsid w:val="00CD3381"/>
    <w:rsid w:val="00CD48E9"/>
    <w:rsid w:val="00CE2E32"/>
    <w:rsid w:val="00CF09AE"/>
    <w:rsid w:val="00D1714D"/>
    <w:rsid w:val="00D2133B"/>
    <w:rsid w:val="00D30184"/>
    <w:rsid w:val="00D64D78"/>
    <w:rsid w:val="00D740C5"/>
    <w:rsid w:val="00D96548"/>
    <w:rsid w:val="00DA2538"/>
    <w:rsid w:val="00DB61D7"/>
    <w:rsid w:val="00DD7B5E"/>
    <w:rsid w:val="00E26B82"/>
    <w:rsid w:val="00E424E7"/>
    <w:rsid w:val="00EE5D0A"/>
    <w:rsid w:val="00EF0ED7"/>
    <w:rsid w:val="00F60912"/>
    <w:rsid w:val="00F63FBB"/>
    <w:rsid w:val="00F75DDA"/>
    <w:rsid w:val="00FA026A"/>
    <w:rsid w:val="00FA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A4CD6"/>
  <w15:chartTrackingRefBased/>
  <w15:docId w15:val="{F313E6E0-EBC7-7F44-BEAD-6190DB11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F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30</Characters>
  <Application>Microsoft Office Word</Application>
  <DocSecurity>0</DocSecurity>
  <Lines>3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3</cp:revision>
  <dcterms:created xsi:type="dcterms:W3CDTF">2020-04-29T20:10:00Z</dcterms:created>
  <dcterms:modified xsi:type="dcterms:W3CDTF">2020-07-09T04:12:00Z</dcterms:modified>
</cp:coreProperties>
</file>